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224CC" w14:textId="3A76DEB6" w:rsidR="005F1761" w:rsidRPr="00EB3B58" w:rsidRDefault="005F1761" w:rsidP="005F1761">
      <w:pPr>
        <w:rPr>
          <w:rFonts w:ascii="Arial" w:eastAsia="Calibri" w:hAnsi="Arial" w:cs="Arial"/>
          <w:b/>
          <w:noProof/>
        </w:rPr>
      </w:pPr>
      <w:r w:rsidRPr="00EB3B58">
        <w:rPr>
          <w:rFonts w:ascii="Arial" w:eastAsia="Calibri" w:hAnsi="Arial" w:cs="Arial"/>
          <w:b/>
          <w:noProof/>
        </w:rPr>
        <w:t>S1 Table</w:t>
      </w:r>
      <w:r w:rsidR="00FD7FAB">
        <w:rPr>
          <w:rFonts w:ascii="Arial" w:eastAsia="Calibri" w:hAnsi="Arial" w:cs="Arial"/>
          <w:b/>
          <w:noProof/>
        </w:rPr>
        <w:t>.</w:t>
      </w:r>
      <w:r w:rsidRPr="00EB3B58">
        <w:rPr>
          <w:rFonts w:ascii="Arial" w:eastAsia="Calibri" w:hAnsi="Arial" w:cs="Arial"/>
          <w:b/>
          <w:noProof/>
        </w:rPr>
        <w:t xml:space="preserve"> Phase and period based activities at IMNCI and TB DOT clinics in the 30 health facilities, August 2016-November 2017, Addis Ababa</w:t>
      </w:r>
    </w:p>
    <w:tbl>
      <w:tblPr>
        <w:tblW w:w="12100" w:type="dxa"/>
        <w:tblInd w:w="-1300" w:type="dxa"/>
        <w:tblLook w:val="04A0" w:firstRow="1" w:lastRow="0" w:firstColumn="1" w:lastColumn="0" w:noHBand="0" w:noVBand="1"/>
      </w:tblPr>
      <w:tblGrid>
        <w:gridCol w:w="1983"/>
        <w:gridCol w:w="1660"/>
        <w:gridCol w:w="1639"/>
        <w:gridCol w:w="1544"/>
        <w:gridCol w:w="1440"/>
        <w:gridCol w:w="1774"/>
        <w:gridCol w:w="785"/>
        <w:gridCol w:w="1275"/>
      </w:tblGrid>
      <w:tr w:rsidR="005F1761" w:rsidRPr="00EB3B58" w14:paraId="369A3E5C" w14:textId="77777777" w:rsidTr="00AA3C4F">
        <w:trPr>
          <w:trHeight w:val="31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6E6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BD3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9F41" w14:textId="055B12BA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-intervention</w:t>
            </w:r>
            <w:r w:rsidR="00C105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or</w:t>
            </w: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ontrol period</w:t>
            </w:r>
          </w:p>
        </w:tc>
        <w:tc>
          <w:tcPr>
            <w:tcW w:w="154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CF43E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ACB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vention period</w:t>
            </w:r>
          </w:p>
        </w:tc>
        <w:tc>
          <w:tcPr>
            <w:tcW w:w="17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52BC33F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3A0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046B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3D3E2509" w14:textId="77777777" w:rsidTr="00AA3C4F">
        <w:trPr>
          <w:trHeight w:val="31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1FD2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914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4B4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6E85D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F2E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F6DD2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EC54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209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50959E78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1F9E7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10018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nrollment phase</w:t>
            </w:r>
          </w:p>
        </w:tc>
        <w:tc>
          <w:tcPr>
            <w:tcW w:w="163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180D0F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ugust-November 2016</w:t>
            </w:r>
          </w:p>
        </w:tc>
        <w:tc>
          <w:tcPr>
            <w:tcW w:w="154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B9D0F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cember 2016_March 2017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9174E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pril-July 2017</w:t>
            </w:r>
          </w:p>
        </w:tc>
        <w:tc>
          <w:tcPr>
            <w:tcW w:w="177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C3DD8F2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ugust-November 2017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5BB8836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</w:tr>
      <w:tr w:rsidR="005F1761" w:rsidRPr="00EB3B58" w14:paraId="0EF2BB92" w14:textId="77777777" w:rsidTr="00AA3C4F">
        <w:trPr>
          <w:trHeight w:val="363"/>
        </w:trPr>
        <w:tc>
          <w:tcPr>
            <w:tcW w:w="198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D4733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12EB2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3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91ADD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84C9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F9240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7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A8714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ACDE55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7DA5B6F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vention</w:t>
            </w:r>
          </w:p>
        </w:tc>
      </w:tr>
      <w:tr w:rsidR="005F1761" w:rsidRPr="00EB3B58" w14:paraId="467E1919" w14:textId="77777777" w:rsidTr="00AA3C4F">
        <w:trPr>
          <w:trHeight w:val="454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2887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U5 children involved (IMNCI &amp; U5 contact traced/TB DOTs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9E818" w14:textId="6D8965FB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hase I </w:t>
            </w:r>
            <w:r w:rsidR="00FD7F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 facilities (</w:t>
            </w: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Fs</w:t>
            </w:r>
            <w:r w:rsidR="00FD7F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9904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8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C19A90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534FD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4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29E60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55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AA5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553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7154829" w14:textId="55C91BB2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  <w:r w:rsidR="00A20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2</w:t>
            </w:r>
          </w:p>
        </w:tc>
      </w:tr>
      <w:tr w:rsidR="005F1761" w:rsidRPr="00EB3B58" w14:paraId="59028302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5A38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E7A61" w14:textId="4B1A337C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9D872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5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154F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F599D7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1BAE96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24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59665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677BB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2915E042" w14:textId="77777777" w:rsidTr="00AA3C4F">
        <w:trPr>
          <w:trHeight w:val="514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8C80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FA33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6596A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1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113D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230B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1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048724" w14:textId="05004CFB" w:rsidR="005F1761" w:rsidRPr="00CB264E" w:rsidRDefault="005F1761" w:rsidP="006D21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26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  <w:r w:rsidR="006D219E" w:rsidRPr="00CB26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1710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1A0A9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408D7827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918C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5 children IMNC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91543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18C4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4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301B1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8C5F9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1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3C88C2" w14:textId="77777777" w:rsidR="005F1761" w:rsidRPr="00CB264E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26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22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7774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278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F88DCD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618</w:t>
            </w:r>
          </w:p>
        </w:tc>
      </w:tr>
      <w:tr w:rsidR="005F1761" w:rsidRPr="00EB3B58" w14:paraId="50B98AD4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74BCF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3FD4B" w14:textId="47360C11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90FD2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1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0C282" w14:textId="1647CB28" w:rsidR="005F1761" w:rsidRPr="00EB3B58" w:rsidRDefault="00CB264E" w:rsidP="00CB26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A2B93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5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A7369D" w14:textId="77777777" w:rsidR="005F1761" w:rsidRPr="00CB264E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26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88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6E62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21813B9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5077FA16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FD30F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0E3CD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02B5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7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B191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E96E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7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10901C" w14:textId="77777777" w:rsidR="005F1761" w:rsidRPr="00CB264E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26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26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55AB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26D2F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2CE48264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20C3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5F contacts trac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B54E0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3E65F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39B1E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6B2AF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5BE7C0" w14:textId="77777777" w:rsidR="005F1761" w:rsidRPr="00CB264E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26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760F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67BF7F7" w14:textId="72548AD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216C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</w:tr>
      <w:tr w:rsidR="005F1761" w:rsidRPr="00EB3B58" w14:paraId="5BF51751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B10F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7B1E0" w14:textId="7F79B0DA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F8A70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E96A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070FD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  <w:bookmarkStart w:id="0" w:name="_GoBack"/>
            <w:bookmarkEnd w:id="0"/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F860C9" w14:textId="77777777" w:rsidR="005F1761" w:rsidRPr="00CB264E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26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5CE24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E2341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08AE36A0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C6AC5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8FA6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C394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D770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B866F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0109B9" w14:textId="3F2F808E" w:rsidR="005F1761" w:rsidRPr="00CB264E" w:rsidRDefault="00216C40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26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EB6E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1C8F3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01034ADB" w14:textId="77777777" w:rsidTr="00AA3C4F">
        <w:trPr>
          <w:trHeight w:val="348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25A3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screened U5 (IMNC &amp; TB DOT contacts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BAB6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B437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0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881D26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D30A61" w14:textId="3A9DEE33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0</w:t>
            </w:r>
            <w:r w:rsidR="00FE0265"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42015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55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E867" w14:textId="3E323FF5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5</w:t>
            </w:r>
            <w:r w:rsidR="00A20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2959F0B" w14:textId="3F528DB3" w:rsidR="005F1761" w:rsidRPr="00EB3B58" w:rsidRDefault="00031CF5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807</w:t>
            </w:r>
          </w:p>
        </w:tc>
      </w:tr>
      <w:tr w:rsidR="005F1761" w:rsidRPr="00EB3B58" w14:paraId="497115D3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B6F93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44733" w14:textId="7A82A2BD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C4B0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8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6A9F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03A747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2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34FEE6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89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3888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3AA8F9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4287E905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F106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5F818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B8A0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B4286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404EA" w14:textId="43D3162E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</w:t>
            </w:r>
            <w:r w:rsidR="00A20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6D76F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25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A12F0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354AEB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330A458B" w14:textId="77777777" w:rsidTr="00AA3C4F">
        <w:trPr>
          <w:trHeight w:val="590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341E0" w14:textId="00AA1D22" w:rsidR="005F1761" w:rsidRPr="00FE0265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5 children_ screened</w:t>
            </w:r>
            <w:r w:rsidR="00FD7FAB" w:rsidRPr="00FE02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E02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_IMNC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31F24" w14:textId="77777777" w:rsidR="005F1761" w:rsidRPr="00FE0265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E9028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7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7D0D79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7AA49D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6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09E3B8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25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C4AA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873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99277C9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570</w:t>
            </w:r>
          </w:p>
        </w:tc>
      </w:tr>
      <w:tr w:rsidR="005F1761" w:rsidRPr="00EB3B58" w14:paraId="413F312F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AB213" w14:textId="77777777" w:rsidR="005F1761" w:rsidRPr="00FE0265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E4ECF" w14:textId="192C4731" w:rsidR="005F1761" w:rsidRPr="00FE0265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20EBF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CB465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B13598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7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A61FD2F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53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ABC62" w14:textId="77777777" w:rsidR="005F1761" w:rsidRPr="00FE0265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459B9F1" w14:textId="77777777" w:rsidR="005F1761" w:rsidRPr="00FE0265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7A917FED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EC1B9" w14:textId="77777777" w:rsidR="005F1761" w:rsidRPr="00FE0265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AB464" w14:textId="77777777" w:rsidR="005F1761" w:rsidRPr="00FE0265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74689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99FF5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A3798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33A7E5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98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CE8B0" w14:textId="77777777" w:rsidR="005F1761" w:rsidRPr="00FE0265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6378260" w14:textId="77777777" w:rsidR="005F1761" w:rsidRPr="00FE0265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4D69DF6E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5AC3F" w14:textId="77777777" w:rsidR="005F1761" w:rsidRPr="00FE0265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acts screen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DBE30" w14:textId="77777777" w:rsidR="005F1761" w:rsidRPr="00FE0265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5EDFC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C7BF61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05B61F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287A7B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FBBDD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E06FECD" w14:textId="77777777" w:rsidR="005F1761" w:rsidRPr="00FE0265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2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</w:tr>
      <w:tr w:rsidR="005F1761" w:rsidRPr="00EB3B58" w14:paraId="793D54E6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D5A72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3BF4D" w14:textId="52B3F23A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EB86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6041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86CB2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2D76B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0C7A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68958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42AA80D9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EFB3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8F40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78CF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784F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50280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8DAB42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FFD1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CDF7DB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121CF294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DDB14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presumptive TB cas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A445D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D832A" w14:textId="2F72C88D" w:rsidR="005F1761" w:rsidRPr="00EB3B58" w:rsidRDefault="00813C7F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2DEB4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CA8CB5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8E287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439B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71740C7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5</w:t>
            </w:r>
          </w:p>
        </w:tc>
      </w:tr>
      <w:tr w:rsidR="005F1761" w:rsidRPr="00EB3B58" w14:paraId="0A534252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2DAE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4A02A" w14:textId="5C606EBA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159C8" w14:textId="388A4D52" w:rsidR="005F1761" w:rsidRPr="00EB3B58" w:rsidRDefault="00813C7F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5F1761"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DFE10" w14:textId="7D5F04F9" w:rsidR="005F1761" w:rsidRPr="00EB3B58" w:rsidRDefault="00813C7F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1486C5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70950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2F8F4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E56B53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7FC11117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3FE3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D1158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F5D1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352F0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1864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128F10A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3DCB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27D27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2AEC1C71" w14:textId="77777777" w:rsidTr="00AA3C4F">
        <w:trPr>
          <w:trHeight w:val="469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9899B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sumptive at IMNC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0C8A9" w14:textId="017F990C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EF4E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8719C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F43CB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CACB8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65C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91FFAF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9</w:t>
            </w:r>
          </w:p>
        </w:tc>
      </w:tr>
      <w:tr w:rsidR="005F1761" w:rsidRPr="00EB3B58" w14:paraId="5831C608" w14:textId="77777777" w:rsidTr="00AA3C4F">
        <w:trPr>
          <w:trHeight w:val="318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BE9CD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533A4" w14:textId="338EBD24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AF01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8C60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22763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1E6DE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C1BA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6DBE7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09863664" w14:textId="77777777" w:rsidTr="00AA3C4F">
        <w:trPr>
          <w:trHeight w:val="33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70E15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3E1B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627A2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B2DA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2EAD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57C9B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15CC0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AFF63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3CB75A74" w14:textId="77777777" w:rsidTr="00AA3C4F">
        <w:trPr>
          <w:trHeight w:val="36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13E9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sumptive TB at DO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B23C2" w14:textId="02BBDB5A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7C1E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A5F75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0E57D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4D86F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593F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5ACAEB6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5F1761" w:rsidRPr="00EB3B58" w14:paraId="4C77B1D4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5E1E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8BCAE" w14:textId="05FAE1D9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B1D8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988D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B4233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B78670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D5CE4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D1676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3625B536" w14:textId="77777777" w:rsidTr="00AA3C4F">
        <w:trPr>
          <w:trHeight w:val="33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DF7B2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42DCD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DC58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06EE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BE5C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CB6DF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69909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69D538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6F6C77C7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5B9B9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NGA procedur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2D7A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72B2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2E83B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7F6DD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A524F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83ED2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BDEDA60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</w:tr>
      <w:tr w:rsidR="005F1761" w:rsidRPr="00EB3B58" w14:paraId="3FDD5E7B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C048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5A267" w14:textId="04B6E504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4259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288A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10C84F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E1322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BA05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432B35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73B9687C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E6070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674A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67EA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52E1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64AB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8D8CA7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9967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ED5A98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5FCCCDB0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A533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GA procedure at IMNC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70353" w14:textId="76347E65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76A6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AF7C92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4AC4B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691B2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3D1B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2D0D01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</w:tr>
      <w:tr w:rsidR="005F1761" w:rsidRPr="00EB3B58" w14:paraId="314AB936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BBB05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27FBE" w14:textId="777C757F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561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A7C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3BDEC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DD5AF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6BEA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FD8E5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29A5043B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00E08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71255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476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41D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64C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40B1D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43743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F8E63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0350633C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01803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GA procedure at DO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5F6FE" w14:textId="1830A24D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483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15B321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9CFE8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DD9C5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4B0BF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7BD46C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5F1761" w:rsidRPr="00EB3B58" w14:paraId="05B15F68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B7B5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37C76" w14:textId="7CB483AE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A650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372F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20E41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DBDE70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1477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4FF68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5748AF8A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5BB6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30EB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954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56C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00A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318267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44F54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444645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492A3380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31F52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TB cas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54CA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98D0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54763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484E6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F3F22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E636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957D24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</w:tr>
      <w:tr w:rsidR="005F1761" w:rsidRPr="00EB3B58" w14:paraId="4191E6E4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68333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4233A" w14:textId="342C9A14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850E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43F7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F30BF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1E35B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F1EB9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4A5AFF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31CCA91D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39525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D578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39A87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C07A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D9C7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D8F13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B100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93450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56E0E733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08984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B cases at IMNC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84779" w14:textId="624FBC5C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AC17A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ED3AF7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FBE0D0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EC3F30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0F40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3DF418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</w:tr>
      <w:tr w:rsidR="005F1761" w:rsidRPr="00EB3B58" w14:paraId="476499A3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27AC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BEED2" w14:textId="2E1FD273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5A45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D697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44540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592B5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FD643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2B8A4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05EA6B2E" w14:textId="77777777" w:rsidTr="00AA3C4F">
        <w:trPr>
          <w:trHeight w:val="348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6E5DE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D65D0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7D99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46262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F174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9DCCA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1CB50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A173F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07C8D591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69C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B cases at DO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CB542" w14:textId="40335CDA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872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16FB3F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B155D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36C430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1505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044BB0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5F1761" w:rsidRPr="00EB3B58" w14:paraId="13E9E329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5C81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AA8FF" w14:textId="15D94FCF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1BC6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4C4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A6C09D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C2CEF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B4469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CC1FB9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718E02A3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C656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ADB29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9D52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1C2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8A9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447456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FF622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026FF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756DACB7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811F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dex cas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6EA9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3121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5A4877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9AB41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FCAB8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DBE0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97F585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9</w:t>
            </w:r>
          </w:p>
        </w:tc>
      </w:tr>
      <w:tr w:rsidR="005F1761" w:rsidRPr="00EB3B58" w14:paraId="20DD39E6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7ECE2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74C13" w14:textId="4CD77D5C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E7B06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2746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C8DB2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8D30E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ADD4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28875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78D373D0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2FAD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E7648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C700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2045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D9B7A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028CA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AF41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D378F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4D042379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EF09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Contact screen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0BEC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39DA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94D755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15976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5EBEE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BEB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2777D06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</w:tr>
      <w:tr w:rsidR="005F1761" w:rsidRPr="00EB3B58" w14:paraId="7635A2D3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C00F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1D6E4" w14:textId="01F0FF01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DC1B2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C8D7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2C438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A288E4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8199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2A3B6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5D2D2928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472A4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EA5F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1CAE6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1C60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7BB2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53F6F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5A70F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56E21C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37195FAE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0CD55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ligible for IP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1FBA3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F7A2C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BEE1A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1E353E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1794F9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AE12F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45DA1EA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</w:t>
            </w:r>
          </w:p>
        </w:tc>
      </w:tr>
      <w:tr w:rsidR="005F1761" w:rsidRPr="00EB3B58" w14:paraId="10ABD1F7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86F99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E352C" w14:textId="0D7DEA4B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AA4BD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EB2A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17F81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95AB9A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50896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8753F0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08567712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2B7E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654E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464BB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93DF6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AF30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99A29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049C8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1B7B50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7F6CC8B1" w14:textId="77777777" w:rsidTr="00AA3C4F">
        <w:trPr>
          <w:trHeight w:val="303"/>
        </w:trPr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29A31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rted on IP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253E4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9490A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D3DE1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FC3A47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547D80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F6AD2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291D388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</w:t>
            </w:r>
          </w:p>
        </w:tc>
      </w:tr>
      <w:tr w:rsidR="005F1761" w:rsidRPr="00EB3B58" w14:paraId="097C5B9E" w14:textId="77777777" w:rsidTr="00AA3C4F">
        <w:trPr>
          <w:trHeight w:val="303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5C28A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0A6B2" w14:textId="32920395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7E98E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7E631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36DE8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0312F7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FB839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42D58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F1761" w:rsidRPr="00EB3B58" w14:paraId="33A8CCE2" w14:textId="77777777" w:rsidTr="00AA3C4F">
        <w:trPr>
          <w:trHeight w:val="318"/>
        </w:trPr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D37D4A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A3EE7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 III HF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BCE2F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19644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E77F3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AC5ACF" w14:textId="77777777" w:rsidR="005F1761" w:rsidRPr="00EB3B58" w:rsidRDefault="005F1761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24C23B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C1972" w14:textId="77777777" w:rsidR="005F1761" w:rsidRPr="00EB3B58" w:rsidRDefault="005F1761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6DC8C2DB" w14:textId="77777777" w:rsidR="005F1761" w:rsidRPr="00EB3B58" w:rsidRDefault="005F1761" w:rsidP="005F1761">
      <w:pPr>
        <w:rPr>
          <w:rFonts w:ascii="Arial" w:eastAsia="Calibri" w:hAnsi="Arial" w:cs="Arial"/>
          <w:b/>
          <w:sz w:val="24"/>
          <w:szCs w:val="24"/>
        </w:rPr>
      </w:pPr>
    </w:p>
    <w:p w14:paraId="6F870B65" w14:textId="77777777" w:rsidR="005F1761" w:rsidRPr="00EB3B58" w:rsidRDefault="005F1761" w:rsidP="005F1761">
      <w:pPr>
        <w:rPr>
          <w:rFonts w:ascii="Arial" w:eastAsia="Calibri" w:hAnsi="Arial" w:cs="Arial"/>
          <w:b/>
          <w:sz w:val="24"/>
          <w:szCs w:val="24"/>
        </w:rPr>
      </w:pPr>
    </w:p>
    <w:sectPr w:rsidR="005F1761" w:rsidRPr="00EB3B58" w:rsidSect="00AA5A69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6F3171" w14:textId="77777777" w:rsidR="00312519" w:rsidRDefault="00312519">
      <w:pPr>
        <w:spacing w:after="0" w:line="240" w:lineRule="auto"/>
      </w:pPr>
      <w:r>
        <w:separator/>
      </w:r>
    </w:p>
  </w:endnote>
  <w:endnote w:type="continuationSeparator" w:id="0">
    <w:p w14:paraId="071C101C" w14:textId="77777777" w:rsidR="00312519" w:rsidRDefault="00312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BF857B" w14:textId="77777777" w:rsidR="007413D1" w:rsidRDefault="005F1761" w:rsidP="007413D1">
    <w:pPr>
      <w:pStyle w:val="Footer"/>
      <w:pBdr>
        <w:top w:val="single" w:sz="4" w:space="1" w:color="D9D9D9"/>
      </w:pBdr>
      <w:rPr>
        <w:b/>
        <w:bCs/>
      </w:rPr>
    </w:pPr>
    <w:r>
      <w:fldChar w:fldCharType="begin"/>
    </w:r>
    <w:r>
      <w:instrText xml:space="preserve"> PAGE   \* MERGEFORMAT </w:instrText>
    </w:r>
    <w:r>
      <w:fldChar w:fldCharType="separate"/>
    </w:r>
    <w:r w:rsidR="00C10569" w:rsidRPr="00C10569">
      <w:rPr>
        <w:b/>
        <w:bCs/>
        <w:noProof/>
      </w:rPr>
      <w:t>1</w:t>
    </w:r>
    <w:r>
      <w:rPr>
        <w:b/>
        <w:bCs/>
        <w:noProof/>
      </w:rPr>
      <w:fldChar w:fldCharType="end"/>
    </w:r>
    <w:r>
      <w:rPr>
        <w:b/>
        <w:bCs/>
      </w:rPr>
      <w:t xml:space="preserve"> | </w:t>
    </w:r>
    <w:r w:rsidRPr="007413D1">
      <w:rPr>
        <w:color w:val="7F7F7F"/>
        <w:spacing w:val="60"/>
      </w:rPr>
      <w:t>Page</w:t>
    </w:r>
  </w:p>
  <w:p w14:paraId="4670A1B1" w14:textId="77777777" w:rsidR="007413D1" w:rsidRDefault="003125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2CFD5D" w14:textId="77777777" w:rsidR="00312519" w:rsidRDefault="00312519">
      <w:pPr>
        <w:spacing w:after="0" w:line="240" w:lineRule="auto"/>
      </w:pPr>
      <w:r>
        <w:separator/>
      </w:r>
    </w:p>
  </w:footnote>
  <w:footnote w:type="continuationSeparator" w:id="0">
    <w:p w14:paraId="6A4D103C" w14:textId="77777777" w:rsidR="00312519" w:rsidRDefault="003125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92409C"/>
    <w:multiLevelType w:val="hybridMultilevel"/>
    <w:tmpl w:val="DB364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076B82"/>
    <w:multiLevelType w:val="hybridMultilevel"/>
    <w:tmpl w:val="565C5C44"/>
    <w:lvl w:ilvl="0" w:tplc="A9606BA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7E9"/>
    <w:rsid w:val="00031CF5"/>
    <w:rsid w:val="000E1C2C"/>
    <w:rsid w:val="00166A5E"/>
    <w:rsid w:val="001A73C4"/>
    <w:rsid w:val="00216C40"/>
    <w:rsid w:val="00312519"/>
    <w:rsid w:val="00346388"/>
    <w:rsid w:val="0050724D"/>
    <w:rsid w:val="005A52EC"/>
    <w:rsid w:val="005F1761"/>
    <w:rsid w:val="006661D1"/>
    <w:rsid w:val="006A67E9"/>
    <w:rsid w:val="006D219E"/>
    <w:rsid w:val="00813C7F"/>
    <w:rsid w:val="00A206A8"/>
    <w:rsid w:val="00AA3C4F"/>
    <w:rsid w:val="00AA5A69"/>
    <w:rsid w:val="00B47648"/>
    <w:rsid w:val="00BF62F0"/>
    <w:rsid w:val="00C10569"/>
    <w:rsid w:val="00C22B24"/>
    <w:rsid w:val="00CB264E"/>
    <w:rsid w:val="00EB3B58"/>
    <w:rsid w:val="00EC5FF8"/>
    <w:rsid w:val="00EF1DC4"/>
    <w:rsid w:val="00EF5CD4"/>
    <w:rsid w:val="00F14BF5"/>
    <w:rsid w:val="00F4028A"/>
    <w:rsid w:val="00FD7FAB"/>
    <w:rsid w:val="00FE0265"/>
    <w:rsid w:val="00FE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C48B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B3B58"/>
  </w:style>
  <w:style w:type="paragraph" w:styleId="BalloonText">
    <w:name w:val="Balloon Text"/>
    <w:basedOn w:val="Normal"/>
    <w:link w:val="BalloonTextChar"/>
    <w:uiPriority w:val="99"/>
    <w:semiHidden/>
    <w:unhideWhenUsed/>
    <w:rsid w:val="00EB3B5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B58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B3B58"/>
    <w:pPr>
      <w:ind w:left="720"/>
      <w:contextualSpacing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58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58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EB3B5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3B5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B3B5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B3B5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B3B58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B5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B58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EB3B58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EB3B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B3B58"/>
  </w:style>
  <w:style w:type="paragraph" w:styleId="BalloonText">
    <w:name w:val="Balloon Text"/>
    <w:basedOn w:val="Normal"/>
    <w:link w:val="BalloonTextChar"/>
    <w:uiPriority w:val="99"/>
    <w:semiHidden/>
    <w:unhideWhenUsed/>
    <w:rsid w:val="00EB3B5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B58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B3B58"/>
    <w:pPr>
      <w:ind w:left="720"/>
      <w:contextualSpacing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58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58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EB3B5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3B5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B3B5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B3B5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B3B58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B5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B58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EB3B58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EB3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wdu Gashu</dc:creator>
  <cp:lastModifiedBy>ZG</cp:lastModifiedBy>
  <cp:revision>5</cp:revision>
  <dcterms:created xsi:type="dcterms:W3CDTF">2020-09-30T14:08:00Z</dcterms:created>
  <dcterms:modified xsi:type="dcterms:W3CDTF">2020-10-08T08:31:00Z</dcterms:modified>
</cp:coreProperties>
</file>